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: Table S1: Clinical and biological characteristics of RA patients treated with adalimumab, etanercept or abatacept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6306185" cy="2839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185" cy="28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alues are presented as mean ± standard error of the mean (SEM). CRP: C reactive protein; DAS28: disease activity score; ESR: erythrocyte sedimentation rate; ND: not determined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ar">
    <w:name w:val="EndNote Bibliography Title Car"/>
    <w:qFormat/>
    <w:rPr>
      <w:sz w:val="22"/>
      <w:szCs w:val="22"/>
      <w:lang w:val="en-US" w:eastAsia="en-US"/>
    </w:rPr>
  </w:style>
  <w:style w:type="character" w:styleId="EndNoteBibliographyCar">
    <w:name w:val="EndNote Bibliography Car"/>
    <w:qFormat/>
    <w:rPr>
      <w:sz w:val="22"/>
      <w:szCs w:val="22"/>
      <w:lang w:val="en-US" w:eastAsia="en-US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ps">
    <w:name w:val="hp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21:42:00Z</dcterms:created>
  <dc:creator>thierry.lequerre</dc:creator>
  <dc:description/>
  <cp:keywords/>
  <dc:language>en-US</dc:language>
  <cp:lastModifiedBy>edeorico</cp:lastModifiedBy>
  <cp:lastPrinted>2015-10-26T14:15:00Z</cp:lastPrinted>
  <dcterms:modified xsi:type="dcterms:W3CDTF">2015-12-10T2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